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EA9" w:rsidRPr="00B62573" w:rsidRDefault="00E25EA9">
      <w:pPr>
        <w:rPr>
          <w:rFonts w:ascii="Arial" w:hAnsi="Arial" w:cs="Arial"/>
          <w:sz w:val="20"/>
          <w:szCs w:val="20"/>
        </w:rPr>
      </w:pPr>
      <w:r w:rsidRPr="00B62573">
        <w:rPr>
          <w:rFonts w:ascii="Arial" w:hAnsi="Arial" w:cs="Arial"/>
          <w:b/>
          <w:sz w:val="20"/>
          <w:szCs w:val="20"/>
        </w:rPr>
        <w:t xml:space="preserve">Table S2. </w:t>
      </w:r>
      <w:r w:rsidR="00F205CC" w:rsidRPr="00B62573">
        <w:rPr>
          <w:rFonts w:ascii="Arial" w:hAnsi="Arial" w:cs="Arial"/>
          <w:sz w:val="20"/>
          <w:szCs w:val="20"/>
        </w:rPr>
        <w:t>The performance of ICLU and CONTRA on a 30X coverage of simulated WGS data set.</w:t>
      </w:r>
    </w:p>
    <w:tbl>
      <w:tblPr>
        <w:tblW w:w="5912" w:type="pct"/>
        <w:tblInd w:w="-459" w:type="dxa"/>
        <w:tblLook w:val="04A0"/>
      </w:tblPr>
      <w:tblGrid>
        <w:gridCol w:w="1468"/>
        <w:gridCol w:w="1306"/>
        <w:gridCol w:w="802"/>
        <w:gridCol w:w="1177"/>
        <w:gridCol w:w="1177"/>
        <w:gridCol w:w="1016"/>
        <w:gridCol w:w="562"/>
        <w:gridCol w:w="1284"/>
        <w:gridCol w:w="1284"/>
      </w:tblGrid>
      <w:tr w:rsidR="00E25EA9" w:rsidRPr="00B62573" w:rsidTr="00E64288">
        <w:trPr>
          <w:trHeight w:val="315"/>
        </w:trPr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Information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ize(M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pecificity</w:t>
            </w: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imulatio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1~5</w:t>
            </w:r>
          </w:p>
        </w:tc>
        <w:tc>
          <w:tcPr>
            <w:tcW w:w="234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63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NA</w:t>
            </w:r>
          </w:p>
        </w:tc>
        <w:tc>
          <w:tcPr>
            <w:tcW w:w="63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00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5000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000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0000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000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5000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000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0000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00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0000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000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0000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00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0000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000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4500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000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6000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Total CNV</w:t>
            </w:r>
          </w:p>
        </w:tc>
        <w:tc>
          <w:tcPr>
            <w:tcW w:w="2997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 true positive CNVs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ICLU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1~5</w:t>
            </w:r>
          </w:p>
        </w:tc>
        <w:tc>
          <w:tcPr>
            <w:tcW w:w="234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63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63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0764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49276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00010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99585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00328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49669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98311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9203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0914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00069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9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00034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99877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1808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9518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8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00875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44277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3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00453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59530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9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Total CNV</w:t>
            </w:r>
          </w:p>
        </w:tc>
        <w:tc>
          <w:tcPr>
            <w:tcW w:w="2997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 true positive CNVs, 0 false positive CNVs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ONT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1~5</w:t>
            </w:r>
          </w:p>
        </w:tc>
        <w:tc>
          <w:tcPr>
            <w:tcW w:w="234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63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9%</w:t>
            </w:r>
          </w:p>
        </w:tc>
        <w:tc>
          <w:tcPr>
            <w:tcW w:w="63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.7%</w:t>
            </w: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0764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49276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00328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49669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00946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9203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8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0914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99326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8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00034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99877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637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999056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9.93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0712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9518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9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1986995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3583002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15.96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00875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44277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3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343005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3191772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8.49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00453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59530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9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EA9" w:rsidRPr="00B62573" w:rsidTr="00E64288">
        <w:trPr>
          <w:trHeight w:val="315"/>
        </w:trPr>
        <w:tc>
          <w:tcPr>
            <w:tcW w:w="72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Total CNV</w:t>
            </w:r>
          </w:p>
        </w:tc>
        <w:tc>
          <w:tcPr>
            <w:tcW w:w="2997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5EA9" w:rsidRPr="00B62573" w:rsidRDefault="00E25EA9" w:rsidP="00E25EA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625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true positive CNVs, 3 false positive CNVs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5EA9" w:rsidRPr="00B62573" w:rsidRDefault="00E25EA9" w:rsidP="00E25EA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:rsidR="00E25EA9" w:rsidRPr="00B62573" w:rsidRDefault="00E64288">
      <w:pPr>
        <w:rPr>
          <w:rFonts w:ascii="Arial" w:hAnsi="Arial" w:cs="Arial"/>
          <w:sz w:val="20"/>
          <w:szCs w:val="20"/>
        </w:rPr>
      </w:pPr>
      <w:r w:rsidRPr="00B62573">
        <w:rPr>
          <w:rFonts w:ascii="Arial" w:eastAsia="宋体" w:hAnsi="Arial" w:cs="Arial"/>
          <w:color w:val="000000"/>
          <w:kern w:val="0"/>
          <w:sz w:val="20"/>
          <w:szCs w:val="20"/>
        </w:rPr>
        <w:t>Note:"-" indicates "Deletion","+" indicates "Duplication"</w:t>
      </w:r>
    </w:p>
    <w:p w:rsidR="003E782B" w:rsidRPr="00B62573" w:rsidRDefault="003E782B">
      <w:pPr>
        <w:rPr>
          <w:rFonts w:ascii="Arial" w:hAnsi="Arial" w:cs="Arial"/>
          <w:sz w:val="20"/>
          <w:szCs w:val="20"/>
        </w:rPr>
      </w:pPr>
    </w:p>
    <w:p w:rsidR="005D7566" w:rsidRPr="00B62573" w:rsidRDefault="005D7566">
      <w:pPr>
        <w:rPr>
          <w:rFonts w:ascii="Arial" w:hAnsi="Arial" w:cs="Arial"/>
          <w:sz w:val="20"/>
          <w:szCs w:val="20"/>
        </w:rPr>
      </w:pPr>
    </w:p>
    <w:sectPr w:rsidR="005D7566" w:rsidRPr="00B62573" w:rsidSect="00DD7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78EB" w:rsidRDefault="002F78EB" w:rsidP="005F4D75">
      <w:r>
        <w:separator/>
      </w:r>
    </w:p>
  </w:endnote>
  <w:endnote w:type="continuationSeparator" w:id="1">
    <w:p w:rsidR="002F78EB" w:rsidRDefault="002F78EB" w:rsidP="005F4D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78EB" w:rsidRDefault="002F78EB" w:rsidP="005F4D75">
      <w:r>
        <w:separator/>
      </w:r>
    </w:p>
  </w:footnote>
  <w:footnote w:type="continuationSeparator" w:id="1">
    <w:p w:rsidR="002F78EB" w:rsidRDefault="002F78EB" w:rsidP="005F4D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4D75"/>
    <w:rsid w:val="00007F8D"/>
    <w:rsid w:val="000A2E63"/>
    <w:rsid w:val="002F78EB"/>
    <w:rsid w:val="003E782B"/>
    <w:rsid w:val="005D7566"/>
    <w:rsid w:val="005F4D75"/>
    <w:rsid w:val="00641A32"/>
    <w:rsid w:val="007963B0"/>
    <w:rsid w:val="008B419D"/>
    <w:rsid w:val="009D7154"/>
    <w:rsid w:val="00A270B9"/>
    <w:rsid w:val="00B62573"/>
    <w:rsid w:val="00B71C00"/>
    <w:rsid w:val="00CD647E"/>
    <w:rsid w:val="00D4005C"/>
    <w:rsid w:val="00D66DDB"/>
    <w:rsid w:val="00DD7041"/>
    <w:rsid w:val="00E25EA9"/>
    <w:rsid w:val="00E64288"/>
    <w:rsid w:val="00E96DE9"/>
    <w:rsid w:val="00EA3AAD"/>
    <w:rsid w:val="00F03410"/>
    <w:rsid w:val="00F205CC"/>
    <w:rsid w:val="00F37C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4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4D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4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4D75"/>
    <w:rPr>
      <w:sz w:val="18"/>
      <w:szCs w:val="18"/>
    </w:rPr>
  </w:style>
  <w:style w:type="character" w:customStyle="1" w:styleId="font41">
    <w:name w:val="font41"/>
    <w:basedOn w:val="a0"/>
    <w:rsid w:val="005F4D75"/>
    <w:rPr>
      <w:rFonts w:ascii="宋体" w:eastAsia="宋体" w:hAnsi="宋体" w:cs="宋体" w:hint="eastAsia"/>
      <w:b/>
      <w:color w:val="000000"/>
      <w:sz w:val="20"/>
      <w:szCs w:val="20"/>
      <w:u w:val="none"/>
    </w:rPr>
  </w:style>
  <w:style w:type="character" w:customStyle="1" w:styleId="font31">
    <w:name w:val="font31"/>
    <w:basedOn w:val="a0"/>
    <w:rsid w:val="005F4D75"/>
    <w:rPr>
      <w:rFonts w:ascii="Arial" w:hAnsi="Arial" w:cs="Arial"/>
      <w:b/>
      <w:color w:val="000000"/>
      <w:sz w:val="20"/>
      <w:szCs w:val="20"/>
      <w:u w:val="none"/>
    </w:rPr>
  </w:style>
  <w:style w:type="paragraph" w:customStyle="1" w:styleId="ParaNoInd">
    <w:name w:val="ParaNoInd"/>
    <w:basedOn w:val="a"/>
    <w:unhideWhenUsed/>
    <w:rsid w:val="00CD647E"/>
    <w:pPr>
      <w:spacing w:line="220" w:lineRule="exact"/>
    </w:pPr>
    <w:rPr>
      <w:rFonts w:ascii="Times New Roman" w:eastAsia="宋体" w:hAnsi="Times New Roman" w:cs="Times New Roman" w:hint="eastAsia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6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i4</dc:creator>
  <cp:keywords/>
  <dc:description/>
  <cp:lastModifiedBy>liwei4</cp:lastModifiedBy>
  <cp:revision>16</cp:revision>
  <dcterms:created xsi:type="dcterms:W3CDTF">2014-11-17T07:20:00Z</dcterms:created>
  <dcterms:modified xsi:type="dcterms:W3CDTF">2014-11-25T03:46:00Z</dcterms:modified>
</cp:coreProperties>
</file>